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79653D" w14:textId="77777777" w:rsidR="003826DA" w:rsidRPr="00F152BE" w:rsidRDefault="003826DA" w:rsidP="003826DA">
      <w:pPr>
        <w:spacing w:line="480" w:lineRule="auto"/>
        <w:rPr>
          <w:rFonts w:ascii="Times New Roman" w:hAnsi="Times New Roman" w:cs="Times New Roman"/>
        </w:rPr>
      </w:pPr>
      <w:r w:rsidRPr="003B1B26">
        <w:rPr>
          <w:rFonts w:ascii="Times New Roman" w:hAnsi="Times New Roman" w:cs="Times New Roman"/>
          <w:b/>
          <w:lang w:val="en-CA"/>
        </w:rPr>
        <w:t>S10</w:t>
      </w:r>
      <w:r>
        <w:rPr>
          <w:rFonts w:ascii="Times New Roman" w:hAnsi="Times New Roman" w:cs="Times New Roman"/>
          <w:b/>
          <w:lang w:val="en-CA"/>
        </w:rPr>
        <w:t xml:space="preserve"> Table</w:t>
      </w:r>
      <w:r w:rsidRPr="003B1B26">
        <w:rPr>
          <w:rFonts w:ascii="Times New Roman" w:hAnsi="Times New Roman" w:cs="Times New Roman"/>
          <w:b/>
          <w:lang w:val="en-CA"/>
        </w:rPr>
        <w:t>.</w:t>
      </w:r>
      <w:r w:rsidRPr="00D72142">
        <w:rPr>
          <w:rFonts w:ascii="Times New Roman" w:hAnsi="Times New Roman" w:cs="Times New Roman"/>
          <w:b/>
          <w:lang w:val="en-CA"/>
        </w:rPr>
        <w:t xml:space="preserve"> </w:t>
      </w:r>
    </w:p>
    <w:tbl>
      <w:tblPr>
        <w:tblW w:w="10490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1559"/>
        <w:gridCol w:w="1559"/>
        <w:gridCol w:w="1560"/>
        <w:gridCol w:w="1559"/>
      </w:tblGrid>
      <w:tr w:rsidR="003826DA" w:rsidRPr="00F152BE" w14:paraId="62683757" w14:textId="77777777" w:rsidTr="00070D20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DD344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psid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0EA628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0906D4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57B2A1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6CAC7F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224E17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1AACE8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6DA" w:rsidRPr="00F152BE" w14:paraId="1ADA6F13" w14:textId="77777777" w:rsidTr="00070D20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FF67F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04393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verage Abunda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D254A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verage Abunda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3C34E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verage Dissimilar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6D537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Dissimilarity/S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E8183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ntributing 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B52F5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umulative %</w:t>
            </w:r>
          </w:p>
        </w:tc>
      </w:tr>
      <w:tr w:rsidR="003826DA" w:rsidRPr="00F152BE" w14:paraId="2B53DBC2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FF4C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E6D1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C275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4D6F2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F6F5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BDFE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7A77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6DA" w:rsidRPr="00F152BE" w14:paraId="3A707B9B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2619D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7B076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4BFA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76A2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0EC4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3232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7C75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5.8</w:t>
            </w:r>
          </w:p>
        </w:tc>
      </w:tr>
      <w:tr w:rsidR="003826DA" w:rsidRPr="00F152BE" w14:paraId="68B30BB9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C0C1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5E9E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9736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B4DA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FEE9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2A2E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F22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6.0</w:t>
            </w:r>
          </w:p>
        </w:tc>
      </w:tr>
      <w:tr w:rsidR="003826DA" w:rsidRPr="00F152BE" w14:paraId="6927CDE0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A993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4AE4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0C22D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1EC7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7762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BC231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5B89A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2.1</w:t>
            </w:r>
          </w:p>
        </w:tc>
      </w:tr>
      <w:tr w:rsidR="003826DA" w:rsidRPr="00F152BE" w14:paraId="000491E0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F3BA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E8E2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F66D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82A6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FE5F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B98F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961A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6DA" w:rsidRPr="00F152BE" w14:paraId="751CEEA6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CED0E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U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F2084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57F8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B423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840C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9853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8B6E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6DA" w:rsidRPr="00F152BE" w14:paraId="32D8EFD0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4186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AF2F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8182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80D33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F477A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E72A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19EA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1.8</w:t>
            </w:r>
          </w:p>
        </w:tc>
      </w:tr>
      <w:tr w:rsidR="003826DA" w:rsidRPr="00F152BE" w14:paraId="5C2BAB29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D52E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1EA6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BB773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974E5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3EEC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B362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693A9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4.4</w:t>
            </w:r>
          </w:p>
        </w:tc>
      </w:tr>
      <w:tr w:rsidR="003826DA" w:rsidRPr="00F152BE" w14:paraId="681CD096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2BF9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AE65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48B6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36E0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F12A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9E2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9D27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9.1</w:t>
            </w:r>
          </w:p>
        </w:tc>
      </w:tr>
      <w:tr w:rsidR="003826DA" w:rsidRPr="00F152BE" w14:paraId="501A9675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E827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Polycha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FBF4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AD09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139A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1D2E9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17EC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AC6D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0.8</w:t>
            </w:r>
          </w:p>
        </w:tc>
      </w:tr>
      <w:tr w:rsidR="003826DA" w:rsidRPr="00F152BE" w14:paraId="53CBBE78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DD93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066C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5C04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C5D2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BDE3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9AEF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2AB20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6DA" w:rsidRPr="00F152BE" w14:paraId="1CD119B1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E540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xclu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920F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F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F9B4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U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4755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569A9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353CE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F6C1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6DA" w:rsidRPr="00F152BE" w14:paraId="0CA61DF3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4B08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406E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A397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936D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7F95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55FCE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3229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0.0</w:t>
            </w:r>
          </w:p>
        </w:tc>
      </w:tr>
      <w:tr w:rsidR="003826DA" w:rsidRPr="00F152BE" w14:paraId="51500FF9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9897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C439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CA12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0F0C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1899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8C3C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8ADCA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9.6</w:t>
            </w:r>
          </w:p>
        </w:tc>
      </w:tr>
      <w:tr w:rsidR="003826DA" w:rsidRPr="00F152BE" w14:paraId="689F862E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AB63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Polycha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A5F9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3ECFE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9434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D771E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86C6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41B4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2.8</w:t>
            </w:r>
          </w:p>
        </w:tc>
      </w:tr>
      <w:tr w:rsidR="003826DA" w:rsidRPr="00F152BE" w14:paraId="3B216E0E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9336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6C29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5029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2AF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C336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DB57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A61AA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6DA" w:rsidRPr="00F152BE" w14:paraId="5D0F12D9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EAE0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5A68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F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291E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U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51581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B2C9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6FFC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DB69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6DA" w:rsidRPr="00F152BE" w14:paraId="13906BD6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0884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Polycha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8931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E0374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4D23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02F1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8BF7A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682B1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3.0</w:t>
            </w:r>
          </w:p>
        </w:tc>
      </w:tr>
      <w:tr w:rsidR="003826DA" w:rsidRPr="00F152BE" w14:paraId="5F1FBED6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B8AD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86B5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C0FE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B832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53F8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2A09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660D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5.7</w:t>
            </w:r>
          </w:p>
        </w:tc>
      </w:tr>
      <w:tr w:rsidR="003826DA" w:rsidRPr="00F152BE" w14:paraId="574897CA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907D5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ral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E6C65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11564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E67BC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E58EF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6A729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579DA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1.5</w:t>
            </w:r>
          </w:p>
        </w:tc>
      </w:tr>
      <w:tr w:rsidR="003826DA" w:rsidRPr="00F152BE" w14:paraId="478C3CEE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F40517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73FBA1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912C6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A2141E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EA82BE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A65D35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29E35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6DA" w:rsidRPr="00F152BE" w14:paraId="394FB893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A62F4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dersid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32B72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6711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DF797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05371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DEBFF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43563A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6DA" w:rsidRPr="00F152BE" w14:paraId="1EEE573D" w14:textId="77777777" w:rsidTr="00070D20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68C082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AE24A7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verage Abunda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C0E3F2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verage Abunda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5AD7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verage Dissimilar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D172F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Dissimilarity/S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3F3533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ntributing 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8B82C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umulative %</w:t>
            </w:r>
          </w:p>
        </w:tc>
      </w:tr>
      <w:tr w:rsidR="003826DA" w:rsidRPr="00F152BE" w14:paraId="05141E2A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7E53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C14B6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36CCD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B06A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B856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A650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63AA2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6DA" w:rsidRPr="00F152BE" w14:paraId="74A62368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E568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B0CD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A993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3450C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8C44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DB4E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0791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</w:tr>
      <w:tr w:rsidR="003826DA" w:rsidRPr="00F152BE" w14:paraId="4F08243C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955E7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41F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0377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B86E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49C1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12E8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6250C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</w:tr>
      <w:tr w:rsidR="003826DA" w:rsidRPr="00F152BE" w14:paraId="45DFE486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2FAB3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63E5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D0AE0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268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5D03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336F9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C41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5.2</w:t>
            </w:r>
          </w:p>
        </w:tc>
      </w:tr>
      <w:tr w:rsidR="003826DA" w:rsidRPr="00F152BE" w14:paraId="010C872B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C2AB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F9B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4C16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6909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4F05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23BF2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2978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6DA" w:rsidRPr="00F152BE" w14:paraId="75887614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1DAA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U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E093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0FDE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16E6C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F69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87B0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5869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6DA" w:rsidRPr="00F152BE" w14:paraId="10A7168F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D77A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20AF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D0B7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A89E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3685A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0BF3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25F84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7.0</w:t>
            </w:r>
          </w:p>
        </w:tc>
      </w:tr>
      <w:tr w:rsidR="003826DA" w:rsidRPr="00F152BE" w14:paraId="013AE56A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29FD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B808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051E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0D31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DA9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42ED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570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3.1</w:t>
            </w:r>
          </w:p>
        </w:tc>
      </w:tr>
      <w:tr w:rsidR="003826DA" w:rsidRPr="00F152BE" w14:paraId="4D0B3366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FD19F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B0DC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29CAD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14787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F19A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7011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E352F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5.9</w:t>
            </w:r>
          </w:p>
        </w:tc>
      </w:tr>
      <w:tr w:rsidR="003826DA" w:rsidRPr="00F152BE" w14:paraId="6FB98024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BC67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Polycha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87E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2DAC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D728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F1C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F7E5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15D5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6.7</w:t>
            </w:r>
          </w:p>
        </w:tc>
      </w:tr>
      <w:tr w:rsidR="003826DA" w:rsidRPr="00F152BE" w14:paraId="5EECC390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D745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4503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60DA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6018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2479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3928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8F78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6DA" w:rsidRPr="00F152BE" w14:paraId="5A13215F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4467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xclu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7FC22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F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8097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U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EB55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0AD9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010C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F783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6DA" w:rsidRPr="00F152BE" w14:paraId="274F1CF2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2FFA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ival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143F6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32C7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99E3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9000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24304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1C353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</w:tr>
      <w:tr w:rsidR="003826DA" w:rsidRPr="00F152BE" w14:paraId="0E9C20D4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648EE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A435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659C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024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AAF3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EC7E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6ACD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7.4</w:t>
            </w:r>
          </w:p>
        </w:tc>
      </w:tr>
      <w:tr w:rsidR="003826DA" w:rsidRPr="00F152BE" w14:paraId="73C0F2F9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1D24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EA36E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7307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92A2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2871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5DD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5621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9.3</w:t>
            </w:r>
          </w:p>
        </w:tc>
      </w:tr>
      <w:tr w:rsidR="003826DA" w:rsidRPr="00F152BE" w14:paraId="2E9249AE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63A22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ryozo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117F8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7B55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5377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4E16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8B1F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D1BE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2.5</w:t>
            </w:r>
          </w:p>
        </w:tc>
      </w:tr>
      <w:tr w:rsidR="003826DA" w:rsidRPr="00F152BE" w14:paraId="2265633E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622A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FC9D0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E0144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32DF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34C17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AEDF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9AC7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6DA" w:rsidRPr="00F152BE" w14:paraId="5156FAE3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F5AD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BFE4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F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8A0F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U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4194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CCB2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7AF1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44D1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6DA" w:rsidRPr="00F152BE" w14:paraId="5CFBD181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C510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AE30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23D5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9654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FA997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DA4D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88AA6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</w:tr>
      <w:tr w:rsidR="003826DA" w:rsidRPr="00F152BE" w14:paraId="6A84F88D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1B7A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7FA74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F388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7582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D28B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001EC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BC5D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9.7</w:t>
            </w:r>
          </w:p>
        </w:tc>
      </w:tr>
      <w:tr w:rsidR="003826DA" w:rsidRPr="00F152BE" w14:paraId="2DD0147E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1EFB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Polycha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129EC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190D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7EB28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126E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0E8F0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3D5E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9.7</w:t>
            </w:r>
          </w:p>
        </w:tc>
      </w:tr>
      <w:tr w:rsidR="003826DA" w:rsidRPr="00F152BE" w14:paraId="737B67F1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EFB58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ryozoa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D2314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7945F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B4061D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B34EA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09DF8E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22FAA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9.6</w:t>
            </w:r>
          </w:p>
        </w:tc>
      </w:tr>
      <w:tr w:rsidR="003826DA" w:rsidRPr="00F152BE" w14:paraId="0783451B" w14:textId="77777777" w:rsidTr="00070D2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F8AED" w14:textId="77777777" w:rsidR="003826DA" w:rsidRPr="00F152BE" w:rsidRDefault="003826DA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18208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6683C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9C53F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1010B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1BFEA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C4155" w14:textId="77777777" w:rsidR="003826DA" w:rsidRPr="00F152BE" w:rsidRDefault="003826DA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5E269E6" w14:textId="77777777" w:rsidR="00E855E1" w:rsidRPr="003826DA" w:rsidRDefault="003826DA" w:rsidP="003826DA">
      <w:bookmarkStart w:id="0" w:name="_GoBack"/>
      <w:bookmarkEnd w:id="0"/>
    </w:p>
    <w:sectPr w:rsidR="00E855E1" w:rsidRPr="003826DA" w:rsidSect="00A537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760"/>
    <w:rsid w:val="000F4AAF"/>
    <w:rsid w:val="00211E21"/>
    <w:rsid w:val="003826DA"/>
    <w:rsid w:val="00395229"/>
    <w:rsid w:val="003B0344"/>
    <w:rsid w:val="003F1F79"/>
    <w:rsid w:val="00426125"/>
    <w:rsid w:val="004D6319"/>
    <w:rsid w:val="005B5394"/>
    <w:rsid w:val="007D28A9"/>
    <w:rsid w:val="007F4E8C"/>
    <w:rsid w:val="007F5ABD"/>
    <w:rsid w:val="00924E80"/>
    <w:rsid w:val="00972591"/>
    <w:rsid w:val="00A537E7"/>
    <w:rsid w:val="00C2416F"/>
    <w:rsid w:val="00DA0C0E"/>
    <w:rsid w:val="00E91760"/>
    <w:rsid w:val="00F6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917DB"/>
  <w15:chartTrackingRefBased/>
  <w15:docId w15:val="{A55D9BB1-19B1-4440-9CF3-41764E405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26DA"/>
    <w:rPr>
      <w:lang w:val="en-US" w:bidi="ar-SA"/>
    </w:rPr>
  </w:style>
  <w:style w:type="paragraph" w:styleId="Heading3">
    <w:name w:val="heading 3"/>
    <w:aliases w:val="Table Title"/>
    <w:basedOn w:val="Normal"/>
    <w:next w:val="Normal"/>
    <w:link w:val="Heading3Char"/>
    <w:uiPriority w:val="9"/>
    <w:unhideWhenUsed/>
    <w:qFormat/>
    <w:rsid w:val="004D6319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color w:val="000000" w:themeColor="text1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0C0E"/>
    <w:rPr>
      <w:sz w:val="18"/>
      <w:szCs w:val="18"/>
    </w:rPr>
  </w:style>
  <w:style w:type="character" w:customStyle="1" w:styleId="Heading3Char">
    <w:name w:val="Heading 3 Char"/>
    <w:aliases w:val="Table Title Char"/>
    <w:basedOn w:val="DefaultParagraphFont"/>
    <w:link w:val="Heading3"/>
    <w:uiPriority w:val="9"/>
    <w:rsid w:val="004D6319"/>
    <w:rPr>
      <w:rFonts w:ascii="Times New Roman" w:eastAsiaTheme="majorEastAsia" w:hAnsi="Times New Roman" w:cstheme="majorBidi"/>
      <w:color w:val="000000" w:themeColor="text1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iggins</dc:creator>
  <cp:keywords/>
  <dc:description/>
  <cp:lastModifiedBy>Emily Higgins</cp:lastModifiedBy>
  <cp:revision>2</cp:revision>
  <dcterms:created xsi:type="dcterms:W3CDTF">2019-02-19T14:48:00Z</dcterms:created>
  <dcterms:modified xsi:type="dcterms:W3CDTF">2019-02-19T14:48:00Z</dcterms:modified>
</cp:coreProperties>
</file>